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7C7" w:rsidRPr="00CB5859" w:rsidRDefault="004F472B" w:rsidP="000037C7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856A30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856A30">
        <w:rPr>
          <w:rFonts w:ascii="Times New Roman" w:hAnsi="Times New Roman" w:cs="Times New Roman"/>
          <w:b/>
        </w:rPr>
        <w:t xml:space="preserve">1 </w:t>
      </w:r>
      <w:r w:rsidR="00FD7229">
        <w:rPr>
          <w:rFonts w:ascii="Times New Roman" w:hAnsi="Times New Roman" w:cs="Times New Roman"/>
          <w:b/>
        </w:rPr>
        <w:t>UPBEAT t</w:t>
      </w:r>
      <w:r w:rsidR="000037C7" w:rsidRPr="00CB5859">
        <w:rPr>
          <w:rFonts w:ascii="Times New Roman" w:hAnsi="Times New Roman" w:cs="Times New Roman"/>
          <w:b/>
        </w:rPr>
        <w:t xml:space="preserve">argeted dietary advice </w:t>
      </w:r>
    </w:p>
    <w:tbl>
      <w:tblPr>
        <w:tblpPr w:leftFromText="180" w:rightFromText="180" w:vertAnchor="page" w:horzAnchor="margin" w:tblpY="2087"/>
        <w:tblOverlap w:val="never"/>
        <w:tblW w:w="9606" w:type="dxa"/>
        <w:tblLook w:val="0600"/>
      </w:tblPr>
      <w:tblGrid>
        <w:gridCol w:w="2660"/>
        <w:gridCol w:w="3260"/>
        <w:gridCol w:w="3686"/>
      </w:tblGrid>
      <w:tr w:rsidR="000037C7" w:rsidRPr="005A4DF3" w:rsidTr="000037C7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UPBEAT dietary chang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stead of this…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hoose this…</w:t>
            </w:r>
          </w:p>
        </w:tc>
      </w:tr>
      <w:tr w:rsidR="000037C7" w:rsidRPr="005A4DF3" w:rsidTr="000037C7">
        <w:trPr>
          <w:trHeight w:val="6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 Soft drin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r soft drink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 and sugar free drinks including herbal tea</w:t>
            </w:r>
          </w:p>
        </w:tc>
      </w:tr>
      <w:tr w:rsidR="000037C7" w:rsidRPr="005A4DF3" w:rsidTr="000037C7">
        <w:trPr>
          <w:trHeight w:val="6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 Suga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gar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oose fruit to sweeten foods or artificial sweeteners </w:t>
            </w:r>
          </w:p>
        </w:tc>
      </w:tr>
      <w:tr w:rsidR="000037C7" w:rsidRPr="005A4DF3" w:rsidTr="000037C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 Bre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y type of white or brown brea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grain and granary breads</w:t>
            </w:r>
          </w:p>
        </w:tc>
      </w:tr>
      <w:tr w:rsidR="000037C7" w:rsidRPr="005A4DF3" w:rsidTr="000037C7">
        <w:trPr>
          <w:trHeight w:val="6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 Rice and potato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ce, mashed potatoes, chip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mati rice, pasta or new potatoes</w:t>
            </w:r>
          </w:p>
        </w:tc>
      </w:tr>
      <w:tr w:rsidR="000037C7" w:rsidRPr="005A4DF3" w:rsidTr="000037C7">
        <w:trPr>
          <w:trHeight w:val="6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 Snac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colate, sweets, biscuits, cak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esh fruit, low fat yogurts, cereal bars </w:t>
            </w:r>
          </w:p>
        </w:tc>
      </w:tr>
      <w:tr w:rsidR="000037C7" w:rsidRPr="005A4DF3" w:rsidTr="000037C7">
        <w:trPr>
          <w:trHeight w:val="6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 Breakfast cerea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y cerea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y cereals (UPBEAT recommended) or porridge</w:t>
            </w:r>
          </w:p>
        </w:tc>
      </w:tr>
      <w:tr w:rsidR="000037C7" w:rsidRPr="005A4DF3" w:rsidTr="000037C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 Dairy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ull fat dairy products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fat dairy products</w:t>
            </w:r>
          </w:p>
        </w:tc>
      </w:tr>
      <w:tr w:rsidR="000037C7" w:rsidRPr="005A4DF3" w:rsidTr="000037C7">
        <w:trPr>
          <w:trHeight w:val="9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 Meat and meat produc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ty meat and meat products including meat pies, burgers and sausage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37C7" w:rsidRPr="005A4DF3" w:rsidRDefault="000037C7" w:rsidP="00003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D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 meat, chicken, fish, and beans and pulses</w:t>
            </w:r>
          </w:p>
        </w:tc>
      </w:tr>
    </w:tbl>
    <w:p w:rsidR="000037C7" w:rsidRPr="00635397" w:rsidRDefault="000037C7" w:rsidP="000037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037C7" w:rsidRPr="00635397" w:rsidRDefault="000037C7" w:rsidP="000037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037C7" w:rsidRPr="00635397" w:rsidRDefault="000037C7" w:rsidP="000037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5A45" w:rsidRDefault="00545A45"/>
    <w:sectPr w:rsidR="00545A45" w:rsidSect="00545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014BDF"/>
    <w:rsid w:val="000037C7"/>
    <w:rsid w:val="00014BDF"/>
    <w:rsid w:val="004F472B"/>
    <w:rsid w:val="00545A45"/>
    <w:rsid w:val="005623AB"/>
    <w:rsid w:val="00856A30"/>
    <w:rsid w:val="00AF5DCD"/>
    <w:rsid w:val="00DD7F0C"/>
    <w:rsid w:val="00EA7826"/>
    <w:rsid w:val="00EC7643"/>
    <w:rsid w:val="00EE05BB"/>
    <w:rsid w:val="00FD7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7C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696</Characters>
  <Application>Microsoft Office Word</Application>
  <DocSecurity>0</DocSecurity>
  <Lines>3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yrne</dc:creator>
  <cp:keywords/>
  <dc:description/>
  <cp:lastModifiedBy>VKIRAM</cp:lastModifiedBy>
  <cp:revision>3</cp:revision>
  <dcterms:created xsi:type="dcterms:W3CDTF">2016-05-02T11:37:00Z</dcterms:created>
  <dcterms:modified xsi:type="dcterms:W3CDTF">2016-11-23T05:17:00Z</dcterms:modified>
</cp:coreProperties>
</file>